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B9F6B" w14:textId="30DABE53" w:rsidR="00083551" w:rsidRPr="00637B2B" w:rsidRDefault="00083551" w:rsidP="00083551">
      <w:pPr>
        <w:rPr>
          <w:rFonts w:ascii="Times New Roman" w:hAnsi="Times New Roman" w:cs="Times New Roman"/>
        </w:rPr>
      </w:pPr>
      <w:r w:rsidRPr="00637B2B">
        <w:rPr>
          <w:rFonts w:ascii="Times New Roman" w:hAnsi="Times New Roman" w:cs="Times New Roman"/>
        </w:rPr>
        <w:t>Supplementary table 4. Multivariate cox proportions hazards models for overall survival (OS) and cancer</w:t>
      </w:r>
      <w:r w:rsidR="00213377">
        <w:rPr>
          <w:rFonts w:ascii="Times New Roman" w:hAnsi="Times New Roman" w:cs="Times New Roman"/>
        </w:rPr>
        <w:t>-</w:t>
      </w:r>
      <w:r w:rsidRPr="00637B2B">
        <w:rPr>
          <w:rFonts w:ascii="Times New Roman" w:hAnsi="Times New Roman" w:cs="Times New Roman"/>
        </w:rPr>
        <w:t xml:space="preserve">specific survival (CSS) in SEER patients with </w:t>
      </w:r>
      <w:proofErr w:type="spellStart"/>
      <w:r w:rsidRPr="00637B2B">
        <w:rPr>
          <w:rFonts w:ascii="Times New Roman" w:hAnsi="Times New Roman" w:cs="Times New Roman"/>
        </w:rPr>
        <w:t>cAS</w:t>
      </w:r>
      <w:proofErr w:type="spellEnd"/>
      <w:r w:rsidRPr="00637B2B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1"/>
        <w:gridCol w:w="1084"/>
        <w:gridCol w:w="1188"/>
        <w:gridCol w:w="870"/>
        <w:gridCol w:w="608"/>
        <w:gridCol w:w="1188"/>
        <w:gridCol w:w="1188"/>
        <w:gridCol w:w="601"/>
        <w:gridCol w:w="1188"/>
        <w:gridCol w:w="870"/>
        <w:gridCol w:w="608"/>
        <w:gridCol w:w="1298"/>
        <w:gridCol w:w="870"/>
      </w:tblGrid>
      <w:tr w:rsidR="00083551" w:rsidRPr="00637B2B" w14:paraId="3AE70A2F" w14:textId="77777777" w:rsidTr="0078678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48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0AD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Local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88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4F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C4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1E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4C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81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etasta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1C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AD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1B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81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62BBDA6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B4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492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3A4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D9E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652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C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DC3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DE0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A22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1DD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788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E92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C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FD9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B9E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41F3E441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F16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529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F6E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BEE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668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0F2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E5B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7A82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5C0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129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5F8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8F5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FF9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083551" w:rsidRPr="00637B2B" w14:paraId="6EB92C86" w14:textId="77777777" w:rsidTr="0078678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709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69E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96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92D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C0D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7F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913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5C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82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CE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73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90C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67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46C13950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F88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22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162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E64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0C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14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E7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57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973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82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B1C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28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D9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48FC8F55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9BC8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532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A13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5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9D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57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62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,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51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4A4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4E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00E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2C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AC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EA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6B88708D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5F9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FF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7D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9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20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57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30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4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37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7B5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BF6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A37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E0E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E13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51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53F5D1B2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492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EE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B3D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4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D0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334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12F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5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3D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B3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B97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46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21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99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910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6F438045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D96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7C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CC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5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51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0BD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9D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3A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191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68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91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A64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2FE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A44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0F043740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06B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B5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A2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DE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D9E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42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3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4A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9BF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02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4BB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D6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B86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0C0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1C144F37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4A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ex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88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E2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409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7BF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CB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5E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B2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09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71D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282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8BA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38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3FFD8AD9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B46A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2A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287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51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6D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CC6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89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A6A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1D0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AF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60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300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40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31FE3D2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7F2B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9AB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A4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AA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F8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A8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4B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D2D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CF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8F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2CD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ED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1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8E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83551" w:rsidRPr="00637B2B" w14:paraId="6CF2AAA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34A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ac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C8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62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BF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E4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7D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6B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C5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1BF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B7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AA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7D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F1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34FC11E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2767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5B6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49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3AF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D9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81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92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F6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25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D0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B2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11B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B7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258E6F1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367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A4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FF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7,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37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8CA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550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119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27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6B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,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31E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F5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A0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1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93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083551" w:rsidRPr="00637B2B" w14:paraId="3DCCCA59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F94D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12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B3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9,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C6A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99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6B6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E2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6C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E7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5,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B9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8B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0E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9,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F9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083551" w:rsidRPr="00637B2B" w14:paraId="65C62D00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C06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E4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26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5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C5D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C5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96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81E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5B5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6A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4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52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06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BB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6,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91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083551" w:rsidRPr="00637B2B" w14:paraId="418D649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24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D7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ECE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6B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7BF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4F2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ED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B8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A90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14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C1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1D8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4CE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1AE6497E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983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calp/neck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14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808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DAA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B5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48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60C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5B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142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23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13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63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5E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71A6E88C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2531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880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D2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3,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C7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0D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6A9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,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F0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36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54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3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831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65E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9F1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6,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FF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083551" w:rsidRPr="00637B2B" w14:paraId="3639D562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78F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Trunk/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6C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B5C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1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40F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91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509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8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0F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54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FA4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8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5D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55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C9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5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7FA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83551" w:rsidRPr="00637B2B" w14:paraId="03EE3712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9A8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specific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FB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51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9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A6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94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79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5,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30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53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2E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2,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1D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89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3A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1,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E1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083551" w:rsidRPr="00637B2B" w14:paraId="055515EF" w14:textId="77777777" w:rsidTr="00786782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516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C30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3C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68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23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592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A18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EB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1F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0B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903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2E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2AF347BC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616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FA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56D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B8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03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45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5F5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4E8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49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2DC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FC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458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DC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2CE03A0A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B99C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65F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6A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9,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99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76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5C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42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9,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86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F6E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7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D7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F4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8C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5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32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083551" w:rsidRPr="00637B2B" w14:paraId="1B24CF86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315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11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01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3,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C64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22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A8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C5E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7,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DB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D4F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,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A3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F4F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75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2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9D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083551" w:rsidRPr="00637B2B" w14:paraId="794DFBD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1228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ad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78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43C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5,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718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228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658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55F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2,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1F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CA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6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9A1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E8E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90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1,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48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083551" w:rsidRPr="00637B2B" w14:paraId="7D60118D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D19A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5D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6B3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5,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CE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C2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57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DD4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,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BA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920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4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960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335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301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5,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2DD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083551" w:rsidRPr="00637B2B" w14:paraId="01132934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1D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iz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76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04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EF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3D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78F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AF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F1D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707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BC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ED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85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B6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71619937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C19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g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B5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E3B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04F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EE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902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4E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D4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57C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88B1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3D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EF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308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6081E344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C6D2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93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F9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5D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19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AB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43C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D3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40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5B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28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94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C5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64C77BE6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8C7B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NA/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04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60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8E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D20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F0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55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519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EDE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670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D3E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CF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16F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83551" w:rsidRPr="00637B2B" w14:paraId="7B760A08" w14:textId="77777777" w:rsidTr="00786782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18D2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Treatment mo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A3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458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47A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69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1C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83D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360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8CC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6CB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B9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83A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1809D15C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C140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urgery and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74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EA5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310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A83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C6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003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FC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338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197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3F4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706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C3C9" w14:textId="77777777" w:rsidR="00083551" w:rsidRPr="00637B2B" w:rsidRDefault="00083551" w:rsidP="007867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3551" w:rsidRPr="00637B2B" w14:paraId="393C75A6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A02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726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6EF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95,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8B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2DC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7D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17,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0E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11B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C9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2.05,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43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C7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EC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24,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674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083551" w:rsidRPr="00637B2B" w14:paraId="194637A3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2D21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44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45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01,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58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E8A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D68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3,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26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09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84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2.3,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12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01C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3D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2.77,1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E1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83551" w:rsidRPr="00637B2B" w14:paraId="2DB925F0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334B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9E3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436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4,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DE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27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78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6,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CE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AC7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97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3,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A9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42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362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2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B0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083551" w:rsidRPr="00637B2B" w14:paraId="229755F6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57B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T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97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F70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2,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07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7FD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62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4,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01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54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1D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4,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68F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D5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D7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6,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BD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083551" w:rsidRPr="00637B2B" w14:paraId="21A3C669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CC9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A4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B8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1,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26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FC11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20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6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0AD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B4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A7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05,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E5E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47C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C97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2,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6E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083551" w:rsidRPr="00637B2B" w14:paraId="5E968FC2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E1B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urgery and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1F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1AA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19,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45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BB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E4B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7,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EA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F16C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92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7,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34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E4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A49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6,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F757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083551" w:rsidRPr="00637B2B" w14:paraId="094788F8" w14:textId="77777777" w:rsidTr="007867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E66F" w14:textId="77777777" w:rsidR="00083551" w:rsidRPr="00637B2B" w:rsidRDefault="00083551" w:rsidP="0078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urgery and RT and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0BD0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FC16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03,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A373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22E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031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8,4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F5D5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A9BF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D528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2,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586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CDA4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FA32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1,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467B" w14:textId="77777777" w:rsidR="00083551" w:rsidRPr="00637B2B" w:rsidRDefault="00083551" w:rsidP="0078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</w:tbl>
    <w:p w14:paraId="185E52FC" w14:textId="46E799AB" w:rsidR="00083551" w:rsidRPr="00637B2B" w:rsidRDefault="00083551" w:rsidP="00083551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637B2B">
        <w:rPr>
          <w:rFonts w:ascii="Times New Roman" w:eastAsia="Times New Roman" w:hAnsi="Times New Roman" w:cs="Times New Roman"/>
          <w:color w:val="000000"/>
        </w:rPr>
        <w:t xml:space="preserve">* the covariate was excluded in the analysis since </w:t>
      </w:r>
      <w:r w:rsidR="00FE109F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637B2B">
        <w:rPr>
          <w:rFonts w:ascii="Times New Roman" w:eastAsia="Times New Roman" w:hAnsi="Times New Roman" w:cs="Times New Roman"/>
          <w:color w:val="000000"/>
        </w:rPr>
        <w:t xml:space="preserve">overfitting effect. </w:t>
      </w:r>
    </w:p>
    <w:p w14:paraId="75A2580F" w14:textId="77777777" w:rsidR="00083551" w:rsidRPr="00637B2B" w:rsidRDefault="00083551" w:rsidP="00083551">
      <w:pPr>
        <w:rPr>
          <w:rFonts w:ascii="Times New Roman" w:eastAsia="Times New Roman" w:hAnsi="Times New Roman" w:cs="Times New Roman"/>
          <w:color w:val="000000"/>
        </w:rPr>
      </w:pPr>
      <w:r w:rsidRPr="00637B2B">
        <w:rPr>
          <w:rFonts w:ascii="Times New Roman" w:eastAsia="Times New Roman" w:hAnsi="Times New Roman" w:cs="Times New Roman"/>
          <w:color w:val="000000"/>
        </w:rPr>
        <w:t>OS: overall survival; CSS: cancer-specific survival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637B2B">
        <w:rPr>
          <w:rFonts w:ascii="Times New Roman" w:eastAsia="Times New Roman" w:hAnsi="Times New Roman" w:cs="Times New Roman"/>
          <w:color w:val="000000"/>
        </w:rPr>
        <w:t xml:space="preserve"> CT: chemotherapy; RT: radiotherapy; HR: hazard ratio; CI: confidential interval; NA: not available.</w:t>
      </w:r>
    </w:p>
    <w:p w14:paraId="70193D15" w14:textId="77777777" w:rsidR="00083551" w:rsidRPr="00637B2B" w:rsidRDefault="00083551" w:rsidP="00083551">
      <w:pPr>
        <w:rPr>
          <w:rFonts w:ascii="Times New Roman" w:hAnsi="Times New Roman" w:cs="Times New Roman"/>
        </w:rPr>
      </w:pPr>
    </w:p>
    <w:p w14:paraId="535A9495" w14:textId="77777777" w:rsidR="00083551" w:rsidRDefault="00083551"/>
    <w:sectPr w:rsidR="00083551" w:rsidSect="00152448">
      <w:pgSz w:w="16838" w:h="11906" w:orient="landscape" w:code="9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0tTAwMDE3NTGyMDVX0lEKTi0uzszPAykwqgUA4Ci6wywAAAA="/>
  </w:docVars>
  <w:rsids>
    <w:rsidRoot w:val="00083551"/>
    <w:rsid w:val="00083551"/>
    <w:rsid w:val="00152448"/>
    <w:rsid w:val="00213377"/>
    <w:rsid w:val="009D5B22"/>
    <w:rsid w:val="00FE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54EB6"/>
  <w15:chartTrackingRefBased/>
  <w15:docId w15:val="{C38ADDA4-FFC3-4E68-B27E-C4BB3EC62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64DAF8B6-50EB-4FED-8882-77F42D56A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58</Characters>
  <Application>Microsoft Office Word</Application>
  <DocSecurity>0</DocSecurity>
  <Lines>39</Lines>
  <Paragraphs>12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Siwei</dc:creator>
  <cp:keywords/>
  <dc:description/>
  <cp:lastModifiedBy>Bi Siwei</cp:lastModifiedBy>
  <cp:revision>11</cp:revision>
  <dcterms:created xsi:type="dcterms:W3CDTF">2021-01-03T14:33:00Z</dcterms:created>
  <dcterms:modified xsi:type="dcterms:W3CDTF">2021-01-03T14:35:00Z</dcterms:modified>
</cp:coreProperties>
</file>